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3C9A0" w14:textId="32218F91" w:rsidR="001960A5" w:rsidRPr="00210E9E" w:rsidRDefault="00987DED" w:rsidP="001960A5">
      <w:pPr>
        <w:rPr>
          <w:rFonts w:ascii="Cambria" w:hAnsi="Cambria"/>
          <w:b/>
          <w:sz w:val="20"/>
          <w:szCs w:val="20"/>
          <w:lang w:val="en-GB"/>
        </w:rPr>
      </w:pPr>
      <w:r>
        <w:rPr>
          <w:rFonts w:ascii="Cambria" w:hAnsi="Cambria"/>
          <w:b/>
          <w:sz w:val="20"/>
          <w:szCs w:val="20"/>
          <w:lang w:val="en-GB"/>
        </w:rPr>
        <w:t>S</w:t>
      </w:r>
      <w:r w:rsidR="009B0DAF" w:rsidRPr="00210E9E">
        <w:rPr>
          <w:rFonts w:ascii="Cambria" w:hAnsi="Cambria"/>
          <w:b/>
          <w:sz w:val="20"/>
          <w:szCs w:val="20"/>
          <w:lang w:val="en-GB"/>
        </w:rPr>
        <w:t>1</w:t>
      </w:r>
      <w:r w:rsidR="008462A2" w:rsidRPr="008462A2">
        <w:rPr>
          <w:rFonts w:ascii="Cambria" w:hAnsi="Cambria"/>
          <w:b/>
          <w:sz w:val="20"/>
          <w:szCs w:val="20"/>
          <w:lang w:val="en-GB"/>
        </w:rPr>
        <w:t xml:space="preserve"> </w:t>
      </w:r>
      <w:r w:rsidR="008462A2" w:rsidRPr="00210E9E">
        <w:rPr>
          <w:rFonts w:ascii="Cambria" w:hAnsi="Cambria"/>
          <w:b/>
          <w:sz w:val="20"/>
          <w:szCs w:val="20"/>
          <w:lang w:val="en-GB"/>
        </w:rPr>
        <w:t>Table</w:t>
      </w:r>
      <w:bookmarkStart w:id="0" w:name="_GoBack"/>
      <w:bookmarkEnd w:id="0"/>
      <w:r w:rsidR="001960A5" w:rsidRPr="00210E9E">
        <w:rPr>
          <w:rFonts w:ascii="Cambria" w:hAnsi="Cambria"/>
          <w:b/>
          <w:sz w:val="20"/>
          <w:szCs w:val="20"/>
          <w:lang w:val="en-GB"/>
        </w:rPr>
        <w:t>: ICD codes used to define binary outcomes.</w:t>
      </w: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53"/>
        <w:gridCol w:w="1837"/>
        <w:gridCol w:w="1862"/>
        <w:gridCol w:w="1430"/>
        <w:gridCol w:w="1436"/>
      </w:tblGrid>
      <w:tr w:rsidR="001960A5" w:rsidRPr="00210E9E" w14:paraId="75B3AAA0" w14:textId="77777777" w:rsidTr="00E124D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AC82F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E6A5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ICD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39A4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ICD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3430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ICD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E5EB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ICD 10</w:t>
            </w:r>
          </w:p>
        </w:tc>
      </w:tr>
      <w:tr w:rsidR="001960A5" w:rsidRPr="00210E9E" w14:paraId="1326C45B" w14:textId="77777777" w:rsidTr="00E124D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C5C6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E3F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30-33499 400-41699 420-42299 430-44799 450-46899 782-7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6C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90-40499 410-41499 420-42909 4299-43899 440-45899 782-7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6CA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90-40599 410-43899 440-4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2BF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G45-G4599 I00-I1599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br/>
              <w:t>I20-I5299 I60-I9999</w:t>
            </w:r>
          </w:p>
        </w:tc>
      </w:tr>
      <w:tr w:rsidR="001960A5" w:rsidRPr="00210E9E" w14:paraId="774CE678" w14:textId="77777777" w:rsidTr="00E124DD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82D1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68C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20-42099 422-42299 450-4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DCB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10-41499 4299-4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B36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10-41499 4292-4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E08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I20-I2599 I516-I5169</w:t>
            </w:r>
          </w:p>
        </w:tc>
      </w:tr>
      <w:tr w:rsidR="001960A5" w:rsidRPr="00210E9E" w14:paraId="2ECFAB36" w14:textId="77777777" w:rsidTr="00E124DD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8FB7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Aortic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03EB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51-4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C72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1-4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E06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41-4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F8C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I71-I7199</w:t>
            </w:r>
          </w:p>
        </w:tc>
      </w:tr>
      <w:tr w:rsidR="001960A5" w:rsidRPr="00210E9E" w14:paraId="7C50FC1C" w14:textId="77777777" w:rsidTr="00E124DD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0F2E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4C6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306-30699 330-33499 352-3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D1A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930-29319 344-34499 430-4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825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904-29049 342-34299 344-34499 430-4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EDD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sv-SE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sv-SE" w:eastAsia="en-GB" w:bidi="ar-SA"/>
              </w:rPr>
              <w:t>F01-F0199 G45-G4599 G81-G8199 G83-G8399</w:t>
            </w: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sv-SE" w:eastAsia="en-GB" w:bidi="ar-SA"/>
              </w:rPr>
              <w:br/>
              <w:t>I60-I6999</w:t>
            </w:r>
          </w:p>
        </w:tc>
      </w:tr>
      <w:tr w:rsidR="001960A5" w:rsidRPr="00210E9E" w14:paraId="735690B5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C86A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694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60-2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337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50-2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588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50-2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966B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10-E1499</w:t>
            </w:r>
          </w:p>
        </w:tc>
      </w:tr>
      <w:tr w:rsidR="001960A5" w:rsidRPr="00210E9E" w14:paraId="0CB9FB06" w14:textId="77777777" w:rsidTr="00E124DD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774C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F8F1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90-6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BE6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80-5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F12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580-5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0B1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N00-N2999</w:t>
            </w:r>
          </w:p>
        </w:tc>
      </w:tr>
      <w:tr w:rsidR="001960A5" w:rsidRPr="00210E9E" w14:paraId="3F5BDADC" w14:textId="77777777" w:rsidTr="00E124DD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D937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CEA2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40-24199 470-5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8A9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60-5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A3B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460-5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CA46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J00-J9999</w:t>
            </w:r>
          </w:p>
        </w:tc>
      </w:tr>
      <w:tr w:rsidR="001960A5" w:rsidRPr="00210E9E" w14:paraId="28433EE6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02C9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xternal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C33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800-E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176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800-E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93C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800-E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E61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V01-Y9899</w:t>
            </w:r>
          </w:p>
        </w:tc>
      </w:tr>
      <w:tr w:rsidR="001960A5" w:rsidRPr="00210E9E" w14:paraId="4C8DC6B8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D406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B530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970-E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9F1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950-E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3F7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950-E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EF8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X60-X8499</w:t>
            </w:r>
          </w:p>
        </w:tc>
      </w:tr>
      <w:tr w:rsidR="001960A5" w:rsidRPr="00210E9E" w14:paraId="7F0D32B5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5A28" w14:textId="77777777" w:rsidR="001960A5" w:rsidRPr="00210E9E" w:rsidRDefault="001960A5" w:rsidP="00E124DD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89E2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40-2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0E1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40-2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678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40-2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26D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00-C9799</w:t>
            </w:r>
          </w:p>
        </w:tc>
      </w:tr>
      <w:tr w:rsidR="001960A5" w:rsidRPr="00210E9E" w14:paraId="04B6D084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4397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B8D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10-1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164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8-1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647E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8-1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60C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67-C6799</w:t>
            </w:r>
          </w:p>
        </w:tc>
      </w:tr>
      <w:tr w:rsidR="001960A5" w:rsidRPr="00210E9E" w14:paraId="1BA913C1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09DB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ra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FAD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3-1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1AC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1-1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AD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1-1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F7D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71-C7299</w:t>
            </w:r>
          </w:p>
        </w:tc>
      </w:tr>
      <w:tr w:rsidR="001960A5" w:rsidRPr="00210E9E" w14:paraId="2F26FDD7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9760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038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0-1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5BF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4-1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401F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4-1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63A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50-C5099</w:t>
            </w:r>
          </w:p>
        </w:tc>
      </w:tr>
      <w:tr w:rsidR="001960A5" w:rsidRPr="00210E9E" w14:paraId="16AEB90F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FFBE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3DF4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3-1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B7E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3-1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3F4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3-1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63E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18-C2199</w:t>
            </w:r>
          </w:p>
        </w:tc>
      </w:tr>
      <w:tr w:rsidR="001960A5" w:rsidRPr="00210E9E" w14:paraId="16758C66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33C3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Gall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AC5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51-1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39A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6-1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AB5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6-1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0E6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23-C2499</w:t>
            </w:r>
          </w:p>
        </w:tc>
      </w:tr>
      <w:tr w:rsidR="001960A5" w:rsidRPr="00210E9E" w14:paraId="45BA7207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D10A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380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0-1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9A9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90-1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7620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90-1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8CC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64-C6699</w:t>
            </w:r>
          </w:p>
        </w:tc>
      </w:tr>
      <w:tr w:rsidR="001960A5" w:rsidRPr="00210E9E" w14:paraId="74AFCFC2" w14:textId="77777777" w:rsidTr="00E124DD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582D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83D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5-15509 1552-1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087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5-1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F2A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5-1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BB0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22-C2299</w:t>
            </w:r>
          </w:p>
        </w:tc>
      </w:tr>
      <w:tr w:rsidR="001960A5" w:rsidRPr="00210E9E" w14:paraId="59D7EA78" w14:textId="77777777" w:rsidTr="00E124DD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4BFA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96B1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62-16219 1628-1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E572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62-1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42E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62-1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2F0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33-C3499</w:t>
            </w:r>
          </w:p>
        </w:tc>
      </w:tr>
      <w:tr w:rsidR="001960A5" w:rsidRPr="00210E9E" w14:paraId="6752A414" w14:textId="77777777" w:rsidTr="00E124DD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F002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Lymph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649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0-2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522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0-2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EB4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200-2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CA5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81-C9699</w:t>
            </w:r>
          </w:p>
        </w:tc>
      </w:tr>
      <w:tr w:rsidR="001960A5" w:rsidRPr="00210E9E" w14:paraId="42E83333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74BF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Malignant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A94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0-1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F56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2-1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69C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2-1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0E8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43-C4399</w:t>
            </w:r>
          </w:p>
        </w:tc>
      </w:tr>
      <w:tr w:rsidR="001960A5" w:rsidRPr="00210E9E" w14:paraId="0306935B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1036B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Oesophage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FC2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0-1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3688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0-1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A13E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0-1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82B8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15-C1599</w:t>
            </w:r>
          </w:p>
        </w:tc>
      </w:tr>
      <w:tr w:rsidR="001960A5" w:rsidRPr="00210E9E" w14:paraId="556D05BC" w14:textId="77777777" w:rsidTr="00E124D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BA9D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E77D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5-1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77B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3-1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37A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3-1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579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56-C5699 C570-C5749</w:t>
            </w:r>
          </w:p>
        </w:tc>
      </w:tr>
      <w:tr w:rsidR="001960A5" w:rsidRPr="00210E9E" w14:paraId="5A50E5CD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DAE2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6E4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7-17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FCE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5-1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716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5-1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17B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61-C6199</w:t>
            </w:r>
          </w:p>
        </w:tc>
      </w:tr>
      <w:tr w:rsidR="001960A5" w:rsidRPr="00210E9E" w14:paraId="0A0830AD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E241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0D05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7-1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CB9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7-1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CFD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7-1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B02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25-C2599</w:t>
            </w:r>
          </w:p>
        </w:tc>
      </w:tr>
      <w:tr w:rsidR="001960A5" w:rsidRPr="00210E9E" w14:paraId="79255A9E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0229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CA4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1-1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77C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1-1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0ED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51-1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507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16-C1699</w:t>
            </w:r>
          </w:p>
        </w:tc>
      </w:tr>
      <w:tr w:rsidR="001960A5" w:rsidRPr="00210E9E" w14:paraId="218D2044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5ABB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Testicula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912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8-1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2BA2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6-1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3E037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6-1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D42E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62-C6299</w:t>
            </w:r>
          </w:p>
        </w:tc>
      </w:tr>
      <w:tr w:rsidR="001960A5" w:rsidRPr="00210E9E" w14:paraId="0089EBED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A3F3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738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4-1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6ACA3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3-1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9679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93-1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6EB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73-C7399</w:t>
            </w:r>
          </w:p>
        </w:tc>
      </w:tr>
      <w:tr w:rsidR="001960A5" w:rsidRPr="00210E9E" w14:paraId="4F92158B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923A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Uterin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9E9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1-1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5B1A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0-1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5A4EC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9-1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DF9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53-C5599</w:t>
            </w:r>
          </w:p>
        </w:tc>
      </w:tr>
      <w:tr w:rsidR="001960A5" w:rsidRPr="00210E9E" w14:paraId="2E9D6BB7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5B1A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B39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1-1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463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0-1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E2844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0-1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8296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53-C5399</w:t>
            </w:r>
          </w:p>
        </w:tc>
      </w:tr>
      <w:tr w:rsidR="001960A5" w:rsidRPr="00210E9E" w14:paraId="4B913730" w14:textId="77777777" w:rsidTr="00E124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A204C" w14:textId="77777777" w:rsidR="001960A5" w:rsidRPr="00210E9E" w:rsidRDefault="001960A5" w:rsidP="00E124DD">
            <w:pPr>
              <w:ind w:left="263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5F521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72-17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9AD95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20-18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5089F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1820-18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866EB" w14:textId="77777777" w:rsidR="001960A5" w:rsidRPr="00210E9E" w:rsidRDefault="001960A5" w:rsidP="00E124DD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</w:pPr>
            <w:r w:rsidRPr="00210E9E">
              <w:rPr>
                <w:rFonts w:ascii="Cambria" w:eastAsia="Times New Roman" w:hAnsi="Cambria"/>
                <w:color w:val="000000"/>
                <w:sz w:val="20"/>
                <w:szCs w:val="20"/>
                <w:lang w:val="en-GB" w:eastAsia="en-GB" w:bidi="ar-SA"/>
              </w:rPr>
              <w:t>C54-C5499</w:t>
            </w:r>
          </w:p>
        </w:tc>
      </w:tr>
    </w:tbl>
    <w:p w14:paraId="1CFF02E8" w14:textId="77777777" w:rsidR="001960A5" w:rsidRPr="00210E9E" w:rsidRDefault="001960A5" w:rsidP="001960A5">
      <w:pPr>
        <w:rPr>
          <w:rFonts w:ascii="Cambria" w:hAnsi="Cambria"/>
          <w:i/>
          <w:sz w:val="20"/>
          <w:szCs w:val="20"/>
          <w:lang w:val="en-GB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>ICD, International Classification of Disease</w:t>
      </w:r>
    </w:p>
    <w:p w14:paraId="7E1F4948" w14:textId="77777777" w:rsidR="001960A5" w:rsidRPr="00210E9E" w:rsidRDefault="001960A5" w:rsidP="001960A5">
      <w:pPr>
        <w:rPr>
          <w:rFonts w:ascii="Cambria" w:hAnsi="Cambria"/>
          <w:b/>
          <w:sz w:val="20"/>
          <w:szCs w:val="20"/>
          <w:lang w:val="en-GB"/>
        </w:rPr>
      </w:pPr>
      <w:r w:rsidRPr="00210E9E">
        <w:rPr>
          <w:rFonts w:ascii="Cambria" w:hAnsi="Cambria"/>
          <w:i/>
          <w:sz w:val="20"/>
          <w:szCs w:val="20"/>
          <w:lang w:val="en-GB"/>
        </w:rPr>
        <w:t>ICD codes were recorded in 3-5 characters. Ranges are alphabetical, not numerical. For example, 12288&lt;12289&lt;1229&lt;123&lt;1230&lt;12300&lt;12301 and the range “123-12399” includes any 3-5 digit codes starting with “123”.</w:t>
      </w:r>
      <w:r w:rsidRPr="00210E9E">
        <w:rPr>
          <w:rFonts w:ascii="Cambria" w:hAnsi="Cambria"/>
          <w:b/>
          <w:sz w:val="20"/>
          <w:szCs w:val="20"/>
          <w:lang w:val="en-GB"/>
        </w:rPr>
        <w:t xml:space="preserve"> </w:t>
      </w:r>
    </w:p>
    <w:p w14:paraId="114B488B" w14:textId="77777777" w:rsidR="001960A5" w:rsidRPr="00210E9E" w:rsidRDefault="001960A5" w:rsidP="001960A5">
      <w:pPr>
        <w:rPr>
          <w:rFonts w:ascii="Cambria" w:hAnsi="Cambria"/>
          <w:i/>
          <w:sz w:val="20"/>
          <w:szCs w:val="20"/>
          <w:vertAlign w:val="superscript"/>
          <w:lang w:val="en-GB"/>
        </w:rPr>
      </w:pPr>
    </w:p>
    <w:p w14:paraId="102AB9DE" w14:textId="12FB6A64" w:rsidR="001960A5" w:rsidRPr="00210E9E" w:rsidRDefault="001960A5" w:rsidP="001960A5">
      <w:pPr>
        <w:spacing w:after="200"/>
        <w:rPr>
          <w:rFonts w:ascii="Cambria" w:hAnsi="Cambria"/>
          <w:i/>
          <w:sz w:val="20"/>
          <w:szCs w:val="20"/>
          <w:vertAlign w:val="superscript"/>
          <w:lang w:val="en-GB"/>
        </w:rPr>
      </w:pPr>
    </w:p>
    <w:sectPr w:rsidR="001960A5" w:rsidRPr="00210E9E" w:rsidSect="00E124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A632C" w14:textId="77777777" w:rsidR="0067088E" w:rsidRDefault="0067088E" w:rsidP="0032199A">
      <w:r>
        <w:separator/>
      </w:r>
    </w:p>
  </w:endnote>
  <w:endnote w:type="continuationSeparator" w:id="0">
    <w:p w14:paraId="195A1E68" w14:textId="77777777" w:rsidR="0067088E" w:rsidRDefault="0067088E" w:rsidP="00321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DA3327" w14:textId="77777777" w:rsidR="00E625BA" w:rsidRDefault="00E625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3274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A1183" w14:textId="77777777" w:rsidR="00DE1FF8" w:rsidRDefault="00DE1F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7ECC3F" w14:textId="77777777" w:rsidR="00DE1FF8" w:rsidRDefault="00DE1F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708EF" w14:textId="77777777" w:rsidR="00E625BA" w:rsidRDefault="00E62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1372C" w14:textId="77777777" w:rsidR="0067088E" w:rsidRDefault="0067088E" w:rsidP="0032199A">
      <w:r>
        <w:separator/>
      </w:r>
    </w:p>
  </w:footnote>
  <w:footnote w:type="continuationSeparator" w:id="0">
    <w:p w14:paraId="1A5807CE" w14:textId="77777777" w:rsidR="0067088E" w:rsidRDefault="0067088E" w:rsidP="00321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41230" w14:textId="77777777" w:rsidR="00E625BA" w:rsidRDefault="00E625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4E025" w14:textId="77777777" w:rsidR="00E625BA" w:rsidRDefault="00E625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01072" w14:textId="77777777" w:rsidR="00E625BA" w:rsidRDefault="00E625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p90vzjdwdz7e9tt2xe55g0vs5r2sxaet5&quot;&gt;SwedishBMIMortality&lt;record-ids&gt;&lt;item&gt;19&lt;/item&gt;&lt;item&gt;21&lt;/item&gt;&lt;item&gt;37&lt;/item&gt;&lt;item&gt;56&lt;/item&gt;&lt;/record-ids&gt;&lt;/item&gt;&lt;/Libraries&gt;"/>
  </w:docVars>
  <w:rsids>
    <w:rsidRoot w:val="001960A5"/>
    <w:rsid w:val="00023436"/>
    <w:rsid w:val="000D2EFF"/>
    <w:rsid w:val="000D3DD7"/>
    <w:rsid w:val="000E593E"/>
    <w:rsid w:val="00137B16"/>
    <w:rsid w:val="001960A5"/>
    <w:rsid w:val="001E1723"/>
    <w:rsid w:val="001F2DC4"/>
    <w:rsid w:val="00210E9E"/>
    <w:rsid w:val="002257BA"/>
    <w:rsid w:val="00291DA8"/>
    <w:rsid w:val="0032199A"/>
    <w:rsid w:val="0034475A"/>
    <w:rsid w:val="00352585"/>
    <w:rsid w:val="00391E90"/>
    <w:rsid w:val="00415C7D"/>
    <w:rsid w:val="0045358F"/>
    <w:rsid w:val="004931A2"/>
    <w:rsid w:val="004936B1"/>
    <w:rsid w:val="004E321B"/>
    <w:rsid w:val="00566661"/>
    <w:rsid w:val="005667B1"/>
    <w:rsid w:val="005A139E"/>
    <w:rsid w:val="00617AE7"/>
    <w:rsid w:val="0067088E"/>
    <w:rsid w:val="006771D0"/>
    <w:rsid w:val="006A16B6"/>
    <w:rsid w:val="006E2998"/>
    <w:rsid w:val="006F4ECD"/>
    <w:rsid w:val="00711AB5"/>
    <w:rsid w:val="00726FCD"/>
    <w:rsid w:val="00727135"/>
    <w:rsid w:val="00790234"/>
    <w:rsid w:val="00797C4D"/>
    <w:rsid w:val="007C2C4A"/>
    <w:rsid w:val="007C3C23"/>
    <w:rsid w:val="008276F8"/>
    <w:rsid w:val="008462A2"/>
    <w:rsid w:val="008465DC"/>
    <w:rsid w:val="00880F38"/>
    <w:rsid w:val="008B5596"/>
    <w:rsid w:val="008C156A"/>
    <w:rsid w:val="00904BB3"/>
    <w:rsid w:val="00966F85"/>
    <w:rsid w:val="00987DED"/>
    <w:rsid w:val="009B0DAF"/>
    <w:rsid w:val="009B3888"/>
    <w:rsid w:val="009E7846"/>
    <w:rsid w:val="009F3446"/>
    <w:rsid w:val="00A141D6"/>
    <w:rsid w:val="00A854C3"/>
    <w:rsid w:val="00AB4BC9"/>
    <w:rsid w:val="00B269C7"/>
    <w:rsid w:val="00B6369C"/>
    <w:rsid w:val="00B73591"/>
    <w:rsid w:val="00B74054"/>
    <w:rsid w:val="00CA6F0B"/>
    <w:rsid w:val="00CB2008"/>
    <w:rsid w:val="00CD31D9"/>
    <w:rsid w:val="00D53A7F"/>
    <w:rsid w:val="00DE1FF8"/>
    <w:rsid w:val="00DF0A2C"/>
    <w:rsid w:val="00DF0B26"/>
    <w:rsid w:val="00E124DD"/>
    <w:rsid w:val="00E346AE"/>
    <w:rsid w:val="00E41A0C"/>
    <w:rsid w:val="00E625BA"/>
    <w:rsid w:val="00F32644"/>
    <w:rsid w:val="00FC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294F7"/>
  <w15:docId w15:val="{FDA9FA64-6C32-4067-A382-157F5223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A5"/>
    <w:rPr>
      <w:rFonts w:asciiTheme="minorHAnsi" w:hAnsiTheme="minorHAnsi" w:cs="Times New Roman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A0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41A0C"/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NormalWeb">
    <w:name w:val="Normal (Web)"/>
    <w:basedOn w:val="Normal"/>
    <w:uiPriority w:val="99"/>
    <w:unhideWhenUsed/>
    <w:rsid w:val="00E41A0C"/>
    <w:pPr>
      <w:spacing w:after="396"/>
    </w:pPr>
    <w:rPr>
      <w:rFonts w:ascii="Times New Roman" w:eastAsia="Times New Roman" w:hAnsi="Times New Roman"/>
      <w:lang w:val="en-GB" w:eastAsia="en-GB" w:bidi="ar-SA"/>
    </w:rPr>
  </w:style>
  <w:style w:type="paragraph" w:customStyle="1" w:styleId="svarticle">
    <w:name w:val="svarticle"/>
    <w:basedOn w:val="Normal"/>
    <w:rsid w:val="00E41A0C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9E"/>
    <w:rPr>
      <w:rFonts w:ascii="Tahom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3219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99A"/>
    <w:rPr>
      <w:rFonts w:asciiTheme="minorHAnsi" w:hAnsiTheme="minorHAnsi" w:cs="Times New Roman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BB3"/>
    <w:rPr>
      <w:rFonts w:asciiTheme="minorHAnsi" w:hAnsiTheme="minorHAns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BB3"/>
    <w:rPr>
      <w:rFonts w:asciiTheme="minorHAnsi" w:hAnsiTheme="minorHAnsi" w:cs="Times New Roman"/>
      <w:b/>
      <w:bCs/>
      <w:sz w:val="20"/>
      <w:szCs w:val="20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625B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5BA"/>
    <w:rPr>
      <w:rFonts w:ascii="Calibri" w:hAnsi="Calibri" w:cs="Calibri"/>
      <w:noProof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E625B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5BA"/>
    <w:rPr>
      <w:rFonts w:ascii="Calibri" w:hAnsi="Calibri" w:cs="Calibri"/>
      <w:noProof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tlin Wade</dc:creator>
  <cp:lastModifiedBy>Kaitlin Wade</cp:lastModifiedBy>
  <cp:revision>2</cp:revision>
  <dcterms:created xsi:type="dcterms:W3CDTF">2019-07-09T07:29:00Z</dcterms:created>
  <dcterms:modified xsi:type="dcterms:W3CDTF">2019-07-09T07:29:00Z</dcterms:modified>
</cp:coreProperties>
</file>